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740"/>
        <w:gridCol w:w="656"/>
        <w:gridCol w:w="848"/>
        <w:gridCol w:w="1660"/>
        <w:gridCol w:w="1666"/>
        <w:gridCol w:w="921"/>
        <w:gridCol w:w="1774"/>
        <w:gridCol w:w="921"/>
        <w:gridCol w:w="1774"/>
        <w:gridCol w:w="1006"/>
      </w:tblGrid>
      <w:tr w14:paraId="2599D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58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1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Associations of the Cumulative FI with Stroke by Age &lt;75 and &gt;=75 Years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>, evaluated using the Cox Proportional Hazards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sz w:val="21"/>
                <w:szCs w:val="21"/>
                <w:lang w:val="en-US" w:eastAsia="zh-CN"/>
              </w:rPr>
              <w:t>.</w:t>
            </w:r>
          </w:p>
        </w:tc>
      </w:tr>
      <w:tr w14:paraId="01053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DC33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 / Exposure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497F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2116F0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902533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277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56AF54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</w:tr>
      <w:tr w14:paraId="542FF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9FA5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805CA1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49081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89939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B99E86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296A0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C748F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85F4E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19E2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9359D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32DD2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02A33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BA7D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lt;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79E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E7C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A91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05D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910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1.49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C37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C48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1.48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E29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0F6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 (1.46, 1.6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C20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E5C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8084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71D1">
            <w:pPr>
              <w:keepNext/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>Quatipartipl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688B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8A91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B2C9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1047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2662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BFB4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526A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1C56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F389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CB3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521E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96C4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CED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4C2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825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7B4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4C62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192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CECD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EDA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BC80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FAA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38AE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0B16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BE2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B79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F62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03F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 (1.06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698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057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1.04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C64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F70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1.04, 1.7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12F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 w14:paraId="0E5D4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89F3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9444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DF6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CC4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1F6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DCB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 (1.54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7F9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0BE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 (1.53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B1C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EDD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 (1.51, 2.5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159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0FA4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9C00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BB7E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C50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502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0BD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1F2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 (2.76, 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8BA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CF3E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 (2.66,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BE5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8E0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 (2.54, 4.1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AF1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5CCD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677B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67D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EDD2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D3DF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C7F6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C4CA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4F9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CD80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16B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90D1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451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1A8B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11F8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8BD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 (Median 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7991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4509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BE7D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51C7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F86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4B59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57A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7D70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B3F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A920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1CBA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gt;=7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F34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-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7BC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348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477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F0A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18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18E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59F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 (1.22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306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C79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1.25, 1.9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5F7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A6F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0F7B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EA99">
            <w:pPr>
              <w:keepNext/>
              <w:kinsoku/>
              <w:autoSpaceDE/>
              <w:autoSpaceDN/>
              <w:adjustRightInd/>
              <w:snapToGrid w:val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sz w:val="21"/>
                <w:szCs w:val="21"/>
                <w:lang w:eastAsia="zh-CN"/>
              </w:rPr>
              <w:t>Quatipartipl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E08A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AA5F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5903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475F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2E92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0026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2545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36DD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671D">
            <w:pPr>
              <w:snapToGrid w:val="0"/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B31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CB0F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21B4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B9F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A7A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DA3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064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7175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88B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202A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B77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399C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5EE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0A10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C9BC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38A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AAE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811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279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 (0.55, 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82A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2DF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 (0.62, 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050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B65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 (0.62, 5.9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258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</w:tr>
      <w:tr w14:paraId="1C83C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8C59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01E4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1A2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0E1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4D13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7CE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 (0.78, 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06E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3C3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 (0.84, 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9A0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007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0.79, 6.4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73D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</w:tr>
      <w:tr w14:paraId="0E9A8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A180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15B1">
            <w:pPr>
              <w:keepNext/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713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B44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B23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503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 (1.35, 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9CB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2D3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 (1.60, 1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B10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1B6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 (1.66, 11.7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B18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0C900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4986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8A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C418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C4D7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547A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E2C4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6EBC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3D36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CC3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9C2F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3D3D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27B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384F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DE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 (Median 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C698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D406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E004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A2B1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DE3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B363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78D1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7A8E">
            <w:pPr>
              <w:snapToGrid w:val="0"/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B94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E7EA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084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 model: No covariates were adjusted.</w:t>
            </w:r>
          </w:p>
        </w:tc>
      </w:tr>
      <w:tr w14:paraId="2C216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6BA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: Age, sex, smoke status, drink status, BMI.</w:t>
            </w:r>
          </w:p>
        </w:tc>
      </w:tr>
      <w:tr w14:paraId="0F470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383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: Age, sex, smoke status, drink status, BMI, DM, hypertension, dyslipidemia, heart disease.</w:t>
            </w:r>
          </w:p>
        </w:tc>
      </w:tr>
    </w:tbl>
    <w:p w14:paraId="449CB6E8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41011C"/>
    <w:rsid w:val="7C41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27:00Z</dcterms:created>
  <dc:creator>本人已废</dc:creator>
  <cp:lastModifiedBy>本人已废</cp:lastModifiedBy>
  <dcterms:modified xsi:type="dcterms:W3CDTF">2026-05-28T12:2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3E2B5EFDB8DF42D1B1B734DF1A1DD784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